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1351" w:rsidRPr="00111EE5" w:rsidRDefault="007E7AE9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p w:rsidR="00111EE5" w:rsidRPr="00111EE5" w:rsidRDefault="00111EE5" w:rsidP="00111EE5">
      <w:pPr>
        <w:rPr>
          <w:rFonts w:ascii="Times New Roman" w:eastAsia="Times New Roman" w:hAnsi="Times New Roman" w:cs="Times New Roman"/>
          <w:sz w:val="20"/>
          <w:szCs w:val="20"/>
          <w:lang w:eastAsia="de-DE"/>
        </w:rPr>
      </w:pPr>
      <w:r w:rsidRPr="00111EE5">
        <w:rPr>
          <w:rFonts w:ascii="Times New Roman" w:hAnsi="Times New Roman" w:cs="Times New Roman"/>
          <w:b/>
          <w:sz w:val="20"/>
          <w:szCs w:val="20"/>
        </w:rPr>
        <w:t>Supplementary table 4.</w:t>
      </w:r>
      <w:r w:rsidRPr="00111EE5">
        <w:rPr>
          <w:rFonts w:ascii="Times New Roman" w:eastAsia="Times New Roman" w:hAnsi="Times New Roman" w:cs="Times New Roman"/>
          <w:b/>
          <w:sz w:val="20"/>
          <w:szCs w:val="20"/>
          <w:lang w:eastAsia="de-DE"/>
        </w:rPr>
        <w:t xml:space="preserve"> </w:t>
      </w:r>
      <w:r w:rsidRPr="00111EE5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List of differentially bound peptides comparing patients with </w:t>
      </w:r>
      <w:proofErr w:type="spellStart"/>
      <w:r w:rsidRPr="00111EE5">
        <w:rPr>
          <w:rFonts w:ascii="Times New Roman" w:eastAsia="Times New Roman" w:hAnsi="Times New Roman" w:cs="Times New Roman"/>
          <w:sz w:val="20"/>
          <w:szCs w:val="20"/>
          <w:lang w:eastAsia="de-DE"/>
        </w:rPr>
        <w:t>Sjögren´s</w:t>
      </w:r>
      <w:proofErr w:type="spellEnd"/>
      <w:r w:rsidRPr="00111EE5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 syndrome and MS patterns I-III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83"/>
        <w:gridCol w:w="3922"/>
        <w:gridCol w:w="980"/>
        <w:gridCol w:w="1127"/>
        <w:gridCol w:w="884"/>
      </w:tblGrid>
      <w:tr w:rsidR="00111EE5" w:rsidRPr="00111EE5" w:rsidTr="00C431D9">
        <w:tc>
          <w:tcPr>
            <w:tcW w:w="2305" w:type="dxa"/>
            <w:shd w:val="clear" w:color="auto" w:fill="D9D9D9" w:themeFill="background1" w:themeFillShade="D9"/>
            <w:vAlign w:val="center"/>
          </w:tcPr>
          <w:p w:rsidR="00111EE5" w:rsidRPr="00111EE5" w:rsidRDefault="00111EE5" w:rsidP="00C43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Peptide</w:t>
            </w:r>
          </w:p>
        </w:tc>
        <w:tc>
          <w:tcPr>
            <w:tcW w:w="4069" w:type="dxa"/>
            <w:shd w:val="clear" w:color="auto" w:fill="D9D9D9" w:themeFill="background1" w:themeFillShade="D9"/>
            <w:vAlign w:val="center"/>
          </w:tcPr>
          <w:p w:rsidR="00111EE5" w:rsidRPr="00111EE5" w:rsidRDefault="00111EE5" w:rsidP="00673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Annotation Protein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111EE5" w:rsidRPr="00111EE5" w:rsidRDefault="00111EE5" w:rsidP="00C431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111E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Mean pattern I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111EE5" w:rsidRPr="00111EE5" w:rsidRDefault="00111EE5" w:rsidP="00C43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 xml:space="preserve">Mean </w:t>
            </w:r>
            <w:proofErr w:type="spellStart"/>
            <w:r w:rsidRPr="00111E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Sjögren´s</w:t>
            </w:r>
            <w:proofErr w:type="spellEnd"/>
            <w:r w:rsidRPr="00111E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 xml:space="preserve"> syndrome</w:t>
            </w:r>
          </w:p>
        </w:tc>
        <w:tc>
          <w:tcPr>
            <w:tcW w:w="896" w:type="dxa"/>
            <w:shd w:val="clear" w:color="auto" w:fill="D9D9D9" w:themeFill="background1" w:themeFillShade="D9"/>
            <w:vAlign w:val="center"/>
          </w:tcPr>
          <w:p w:rsidR="00111EE5" w:rsidRPr="00111EE5" w:rsidRDefault="00111EE5" w:rsidP="00C43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p value</w:t>
            </w:r>
          </w:p>
        </w:tc>
      </w:tr>
      <w:tr w:rsidR="00111EE5" w:rsidRPr="00111EE5" w:rsidTr="00C431D9">
        <w:tc>
          <w:tcPr>
            <w:tcW w:w="2305" w:type="dxa"/>
          </w:tcPr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GYFEDRRPSANCDPF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PEDDGEYWCVAENQY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RYNWIYIDNIPELTF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KVETMRYEDHDWTLY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NTVIIPTGWWDVGYY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ALLDVWNLEFMEHIY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GPIIGAVLAGGLYEY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TLDNDGDGECDFQEF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RVILYNRTRLDCPFF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LIFGSRQYQEGYYYN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SLVNTNAWVQRDMYF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QMPYQDITAFVEHDF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AGCRLEEEEYEDDAY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MVWALDLDDFQGSFC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TFDVSILTIDDGIFE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PYIPMDDDFQLRSFD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PLVRRIISEWFEEVY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HNEPETENHLFYDFV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SGTIGYGFRYISEEC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PWGRLCRDWDQMFAF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QYQNENITWDYTPEY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SALGSQTTFGPVFED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SPITDYVVQFEEDQF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TCTAAAYYPRNPVEF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LEMLAPYIPMDDDFQ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IIMIVISIDYSMNDF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ATVQGQNLKYQEFFW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AGPQGWHMSEFLWYY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HLHTWIQDNGGWDAF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FVNPIIQHDPNYDII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FPPFSAVYTYDASTY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TDWSYGPMIWRDWFY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PTCNIRVTVCSFDDG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QLAGAMVWALDLDDF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PELPYNNDLEVHYPY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WKHNFGPGTDFVVEY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RRLAGQFLEELRNPF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FQVMQAFPISYEQDY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NQQTFLNRAVSYQEF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QRFSDGYDNGVRHDF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FLRVPCWKITLFVIV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AYYPRNPVEFVWFED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VLFTSDEHQVDMEWF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SFDDGVDLPPWFPPM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TSDTYPNGVIVWPEF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AFLERADSVISWDIQ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WEWYTYSKNEWEIFL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HLVPGPWGRLCRDWD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ARHTNSWEWLKYEYD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SLFARRSGNERIWYD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VATCLQVVGFVTSF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SDTVQGQLREYRAYY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AVLAGGLYEYVFCPD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QIPSVSFEDEGTYEC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KLKPGLEKDFLPLYF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QTTIGYGFRYISEEC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LRITNVSEEDSGEYF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PAVIMGNWENHWIYW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TSHIVARDWGTFEYY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TVELRQYDPVAALFF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WNTWPYYERFEHQFN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YNNSTFVMNQFVDFW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YKITPGARGAFSEEY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LQQFQKEDAALTIYE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RLEDEQVEQDYFAGW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PKEEDGSFDYSDEDN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GESYEDPPQEEYQEY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NPVEFVWFEDDHQVF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QAGDDFSRRYRRDFA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AGDAQAFGENRFYYT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RPGNQEPFVRWRDYW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CLQVVGFVTSFVGWI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HPHRVMQSVFDREWF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KLIETYFSKNYQDYE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GFYTTGAVRQIFGDY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EWTIFLYPNQEQPEW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GQSALNPYNYRVNNY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SGSGMSSFSYEPYYS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RLWNTAYSGHEVEYR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YGGCGGNRNNFDTEE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ARTGRPQQEPVWNYD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IEGMKFDRGYISPYF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PGLSYRWLLNEFPNF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DLERKIESLEEEIRF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NVRFSDEGGFTCFFR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GNWENHWIYWVGPII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QAHWENTRNEEQHWD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VWIWERDIYHPGDPR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LEETLRNLQARYEEE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YHCKPLVDILILPGY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YQARTALWEIVHHDW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RFSDEGGFTCFFRDH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SYMQTPRHDEYFAGF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SDVWWGGADTDYADG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TSYRDDEMSRPQWEW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PEPESVIGYSGEDYP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QLQNNTLEGEQYTEY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KLTHDVELNLDYERY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LVTPPSVVGGLGVTM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VPPEFKPDHFRDHEY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WMMPSVNDYDDNANY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VVQRSDWAPQPQYNE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LDDTNHERERLEQLF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LVDSKSQHMWPADVF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TILSMDATTEGTYIW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FGPAVIMGNWENHWI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IILDVRAIPIYIDEV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GCVILCCAGDAQAF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PSIELRDVRYYLDEF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LLFLLEEYKNYLDAA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TDDSGTSHYDVMDYE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QAIRETVELRQYDPV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YVVQFEEDQFQPGVW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LSAEPAPDFSDYSEM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RVEDPYQWTSASDAF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GVVWYLVAVAHGDLL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GKVCGSNLLSICKTA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PARSFGPAVIMGNWE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DGMYDIPSISEYYTY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GNTPVIQDYPLIYEI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IGSALGFKYPVGNNQ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DFEVVTFLKDVLPEF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ETGPCRAMISRWYFD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GLDRTGKGERNVLIF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GTYIWRVVNTKTKNV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YLVAVAHGDLLELDP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VCYFMVFLQTHIFAE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GPPPGGQPDPELLQF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SSPEPNSPSEYCFYV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GDANNSPITDYVVQF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YNPASPDFEEFDSAV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GSTMDIDHEWERVQF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AAPANAPNFPEGEYH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QVSGYVDWGLRWFEM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AGNILYEHEMPPEPF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LEQLFEMADQYQYQV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HFLRVPCWKITLFVI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EAGTLAYYEICDFLR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GPRGQGDGGRRKKGG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AETAQVLGLTPWMDY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IRILVLDDTNHERER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RLGVRIAHYYEVEPF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GGRPEEYEGEYQCFA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AVTHGMNYGRMPFDF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DHMAWEEQEGELDFQ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CIGCKGTHGGTGAGA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ATCLQVVGFVTSFVG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SFEDEGTYECEAENS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IRNVRFSDEGGFTCF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SLGSTINWGGTEKPL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SAVITHNFSNHWIFW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LDNLPNRWDASDYDD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IEYQPMVDAEEPDWQ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AGAGGGAGGAGGAGA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SLSPLSAASFKEHEY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HYREDAALDQEQSMV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SDEELVTTERKTPRV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QPGNTISAGQEDFPS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DRRRHIVEIVTWERY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HIDTWEWNDVTLYGM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PDSWSPMDASDDIFI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FGSAVITHNFSNHWI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AGGAGGAGAGGAGGA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AETYALVGQQVTLEC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AAGAPLMDFGNDFV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GAGGGAGGAGAGGAG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DPHLCDFIETHYLNE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GAGGAGGAGAGGAGG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CLVLICEPIPHPSNI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YQDYEYLINVIHAFQ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NQTAVQDNVKVSLAF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RNLQARYEEEVLSRE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LFAINYTGASMNPAR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APKQSGNTPVIQDYP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RSPGWETFMNTGFIH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SDEGGFTCFFRDHSY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DDVVQWMLSIERPNF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GGAGGAGAGGGAGGA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TYVSMVYYIQNPIYT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GSPNKHDWGDDRPDN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AEGDDGDDGDEGGDG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WARLPSAPPTAFQER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RYEEEVLSREDAEGR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EEPEAAYRLIQGPQY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GAGGAGAGGAGGAGA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TFPIPSTVISWNDAA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LFSYVSAVRIPQQKQ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RRSTSDNNTTHLSSM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TSGSDSDEELVTTER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WNGDHENHMRFNNVD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PAWEPHRYVARLFEL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EEEEYEDDAYGHYEA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MGNWENHWIYWVGPI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KTFMVYSAHSGNGKY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LLSLGSTINWGGTEK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FPGKVCGSNLLSICK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AGAGGGAGGAGGAGG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RGRGGSGGRGRGGSG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VIMGNWENHWIYWVG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MREQTLYVMIREPYR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KPLPVDMVLISLCFG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GAGAGGGAGGAGAGG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ADIPTDAAEKWQYPE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RVTVCSFDDGVDLPP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GAGAGGAGAGGAGGA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AGGAGAGGGAGGAGG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PQPGPLRESIVCYFM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CKPLVDILILPGYVQ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AGGAGGAGGAGAGGA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HSVRWRHDWLHSSNF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GGAGAGGGAGAGGAG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ADGVNSGQGLGIEII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HMQSSEHAQRRGDYP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GAGAGGGAGGAGGAG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VERTTDEGTWVAGVF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SDMYLVPAAMFRDPF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SPGGMVNQVHHGDFA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GAGGGAGGAGGAGAG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GAGGAGAGGGAGGAG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NISTIATVEETNQTD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QVTFTVWQIYEIDYS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GYEPEELLGRSIYEY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GVNNAYFNWNSSDQF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NRNGSYFQDNNGLNY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RWVSQSVNIPTAYEV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CFIIENISTIATVEE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SDTDENLMREWPSNE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HTPCVVQVHTLTGAF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DGEPDVPPGAIEQGP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GAGAGGAGGAGAGGA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AGAGGGAGGAGAGGG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GGGAGAGGAGGAGGA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AGGAGGAGAGGAGAG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GAGGGAGGAGAGGGA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EVEEEEADDDEDDED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LEDVQPHDLGKVGEV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LASVQVDASQNWDEN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LNETVTEVPEETKMV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SRHSLDMKFSYCDER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GHLFAINYTGASMNP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IDFRSGGRPEEYEGE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LGHLLAIDYTGCGIN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GRTELLKDAIGEGKV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VAVAHGDLLELDPPA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GGAGGAGAGGGAGAG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VYPELQITNVVEANQ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AFFNVRKNNQDQKMQ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TGAGAGAGGAGAGGA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KDEFDHIGMEGMDAT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PYDKLNEIPLIWRPD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GAGGAGGAGGAGAGG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GAGGAGGAGAGGGAG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KDAIGEGKVTLRIRN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AGAGGGAGAGGGAGG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GAGGGAGAGGGAGGA</w:t>
            </w:r>
          </w:p>
        </w:tc>
        <w:tc>
          <w:tcPr>
            <w:tcW w:w="4069" w:type="dxa"/>
          </w:tcPr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lutaminsynthetase</w:t>
            </w:r>
            <w:proofErr w:type="spellEnd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Myelin.MAG</w:t>
            </w:r>
            <w:proofErr w:type="spellEnd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136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4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13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5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AQP4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S-100b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Neurofascin186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118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34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32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AN-2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CHI3L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HSP70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HIF-1alpha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16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135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Kir4.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CYP27B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119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Contactin-2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Neurofascin186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Viral.HSV-GlycoproteinC</w:t>
            </w:r>
            <w:proofErr w:type="spellEnd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HIF-1alpha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134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Viral.CMV-pp65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12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bcl-2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158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Viral.VZV-GlycoproteinC</w:t>
            </w:r>
            <w:proofErr w:type="spellEnd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149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Viral.EBV-EBNA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CHI3L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44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Neurofascin186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Myelin.MOG</w:t>
            </w:r>
            <w:proofErr w:type="spellEnd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153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120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133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Quinta.Pos.IgG.MOG.196-215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Viral.HSV-GlycoproteinC</w:t>
            </w:r>
            <w:proofErr w:type="spellEnd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130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Viral.EBV-EBNA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5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Viral.CMV-EnvelopeGlycoproteinC</w:t>
            </w:r>
            <w:proofErr w:type="spellEnd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46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CYP27B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43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15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Quinta.Pos.IgG.OSP.1-20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Neurofascin186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AQP4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Contactin-2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Myelin.CNP</w:t>
            </w:r>
            <w:proofErr w:type="spellEnd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Kir4.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Neurofascin186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AQP4.198-239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1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Viral.CMV-pp65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58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50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Myelin.CNP</w:t>
            </w:r>
            <w:proofErr w:type="spellEnd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Type1interferon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48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Neurofascin186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Beta-</w:t>
            </w:r>
            <w:proofErr w:type="spellStart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Synuclein</w:t>
            </w:r>
            <w:proofErr w:type="spellEnd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Viral.HSV-GlycoproteinC</w:t>
            </w:r>
            <w:proofErr w:type="spellEnd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bcl-2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Myelin.OSP</w:t>
            </w:r>
            <w:proofErr w:type="spellEnd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10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Quinta.Pos.IgG.OSP.1-20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155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Myelin.PLP</w:t>
            </w:r>
            <w:proofErr w:type="spellEnd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Myelin.PLP</w:t>
            </w:r>
            <w:proofErr w:type="spellEnd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122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145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Neurofilament68kD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38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AmyloidBeta</w:t>
            </w:r>
            <w:proofErr w:type="spellEnd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57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HSP60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Contactin-2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GFAP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yelin.MOG.88-134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AQP4.198-239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127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8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Neurofilament68kD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Quinta.Pos.IgG.OSP.61-80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125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yelin.MOG.88-134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68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AmyloidBeta</w:t>
            </w:r>
            <w:proofErr w:type="spellEnd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148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Neurofascin186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14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sTFR</w:t>
            </w:r>
            <w:proofErr w:type="spellEnd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AQP4.129-163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6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4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114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Myelin.CNP</w:t>
            </w:r>
            <w:proofErr w:type="spellEnd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72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Viral.VZV-GlycoproteinC</w:t>
            </w:r>
            <w:proofErr w:type="spellEnd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AQP4.198-239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147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Quinta.Pos.IgG.OSP.166-185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15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BDNF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56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Viral.CMV-pp65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Neurofascin186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NOGO-A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75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Kir4.1.83-120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Quinta.Pos.IgG.PLP.215-232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AQP4.198-239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154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IFNAR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AQP1.29-56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Viral.Peptid</w:t>
            </w:r>
            <w:proofErr w:type="spellEnd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 Adenovirus type 12, ORF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AmyloidBeta</w:t>
            </w:r>
            <w:proofErr w:type="spellEnd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HSP70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Viral.VZV-GlycoproteinC</w:t>
            </w:r>
            <w:proofErr w:type="spellEnd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Kir4.1.83-120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Viral.EBV-EBNA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AN-2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HIF-1alpha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Neurofascin186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132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49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62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54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AN-2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Myelin.CNP</w:t>
            </w:r>
            <w:proofErr w:type="spellEnd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Quinta.Pos.IgG.MOG.196-215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CHI3L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Viral.EBV-EBNA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Contactin-2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Myelin.CNP</w:t>
            </w:r>
            <w:proofErr w:type="spellEnd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117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Neurofascin186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152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146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Viral.EBV-EBNA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Quinta.Pos.IgG.OSP.1-20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Contactin-2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yelin.MOG.88-134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AQP4.46-78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AQP1.193-215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156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128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Viral.EBV-EBNA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NOGO-A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126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Viral.CMV-pp65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NOGO-A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45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CHI3L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65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AQP1.193-215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Viral.EBV-EBNA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Contactin-2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NOGO-A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Viral.EBV-EBNA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FerritinHeavyChain</w:t>
            </w:r>
            <w:proofErr w:type="spellEnd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Viral.EBV-EBNA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HIF-1alpha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Myelin.PLP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AQP1.29-56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Neurofilament68kD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AQP4.198-239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IFNAR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Mimotop9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Myelin.MOG.88-134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Mimotop137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Viral.EBV-EBNA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67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42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Viral.EBV-EBNA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113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Neurofilament68kD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AN-2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Viral.EBV-EBNA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39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Viral.VZV-GlycoproteinC</w:t>
            </w:r>
            <w:proofErr w:type="spellEnd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Viral.CMV-EnvelopeGlycoproteinC</w:t>
            </w:r>
            <w:proofErr w:type="spellEnd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Viral.CMV-pp65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14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76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AN-2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AQP4.198-239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85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AQP4.46-78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Quinta.Pos.IgG.PLP.215-232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Viral.EBV-EBNA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Viral.EBV-EBNA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AQP4.198-239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7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AQP4.46-78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Viral.EBV-EBNA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2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Viral.EBV-EBNA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Viral.EBV-EBNA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Viral.EBV-EBNA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Viral.EBV-EBNA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Quinta.Pos.IgG.OSP.61-80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Viral.EBV-EBNA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139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Viral.EBV-EBNA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AQP1.108-144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104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Viral.EBV-EBNA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Viral.EBV-EBNA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Glutaminsynthetase</w:t>
            </w:r>
            <w:proofErr w:type="spellEnd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103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Viral.EBV-EBNA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Viral.EBV-EBNA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IFNAR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12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HIF-1alpha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60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7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138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IFNAR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77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Kir4.1.83-120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Viral.EBV-EBNA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Viral.EBV-EBNA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Viral.EBV-EBNA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Viral.EBV-EBNA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Viral.EBV-EBNA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Viral.EBV-EBNA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AmyloidBeta</w:t>
            </w:r>
            <w:proofErr w:type="spellEnd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HSP60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13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EAAT2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HIF-1alpha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AQP4.198-239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Neurofascin186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AQP1.176-192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yelin.MOG.88-134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Kir4.1.83-120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Viral.EBV-EBNA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AmyloidBeta</w:t>
            </w:r>
            <w:proofErr w:type="spellEnd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89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Viral.EBV-EBNA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2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63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Viral.EBV-EBNA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Viral.EBV-EBNA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yelin.MOG.88-134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Viral.EBV-EBNA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Viral.EBV-EBNA1</w:t>
            </w:r>
          </w:p>
        </w:tc>
        <w:tc>
          <w:tcPr>
            <w:tcW w:w="992" w:type="dxa"/>
          </w:tcPr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0.1658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389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335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625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915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437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609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022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247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284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749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343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388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228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690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241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566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486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658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804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936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964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273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942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136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092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075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593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715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681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149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6091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591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761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039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414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749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293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755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715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085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291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657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065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864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575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461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036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975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264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0.0727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515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429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029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718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520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129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754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643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256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149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855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945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616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802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290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266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750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695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760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343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734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848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993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232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366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035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864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680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251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822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069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853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846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792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285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829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744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313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679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857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416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586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448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100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578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553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020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363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051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171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941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721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650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233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091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179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0.1316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900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545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095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919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926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978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413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506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588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606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454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211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753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035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116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568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9.9720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908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495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869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583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793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695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247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962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315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876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319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181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297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611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085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709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673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603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595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434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813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283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656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819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309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358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894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029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062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307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391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015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018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665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092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176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9.9515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159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438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0.2673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358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019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684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9.9807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327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9.9580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011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110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522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169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588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541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7639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544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528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101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283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010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138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304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899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9.9949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476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185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298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855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451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707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384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471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661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512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473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625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779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544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967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006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875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326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6471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361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117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073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746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8267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777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619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053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085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786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9.9969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736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6515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519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785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550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206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290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101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166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844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9.9283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6545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478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456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745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176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788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238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6209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672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016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522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9.9908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674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446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983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550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7941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228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926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430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325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051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293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8234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240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9735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1.1397</w:t>
            </w:r>
          </w:p>
        </w:tc>
        <w:tc>
          <w:tcPr>
            <w:tcW w:w="1134" w:type="dxa"/>
          </w:tcPr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0.5810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749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262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301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8349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983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6028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7174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6558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6476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6023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897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6101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978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748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6596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7405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644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677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7274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921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168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6182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606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468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482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6683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8756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6018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759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909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1.0524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578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7865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183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419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027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6530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822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267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893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7305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7017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070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950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368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6326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7386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964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6661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0.2224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700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258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8151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893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890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643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6621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6304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364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578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6392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541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459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354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712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183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6329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629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789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7160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568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6637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845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088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846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113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709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310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965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218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264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906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624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431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874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108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618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787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512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880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482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105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963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7021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424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808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635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937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487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955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882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403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666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917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093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200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0.2753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8231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915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505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541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925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6134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739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545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9.9607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014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6630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786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9.9854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389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6651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992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9.8587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408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501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971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853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427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7682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841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447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6908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725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030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302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6214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010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938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161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6139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006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545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888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726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352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809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145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215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455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6552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000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1.2444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607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131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9457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133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146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237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624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835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1.2894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558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0.4954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1.4766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158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1.3046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361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378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379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049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430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584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023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482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925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1.9664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715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811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1.6224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914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791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734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1.0746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714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9.9214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9.9620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8901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312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082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952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152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615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728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973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1.0928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785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826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809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582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9828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539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403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1.2850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1.4988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656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453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9779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157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1.7151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048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450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9459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358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095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243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1.0549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1.4926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1.4655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6176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7069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764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071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6139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1.4033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049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207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2.1061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1.0843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1.0417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1.0003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1.2662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1.3531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716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777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294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9192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369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9.9084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444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078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169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399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1.8397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410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190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9536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660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181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8111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1.7281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589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2.0655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2.2886</w:t>
            </w:r>
          </w:p>
        </w:tc>
        <w:tc>
          <w:tcPr>
            <w:tcW w:w="896" w:type="dxa"/>
          </w:tcPr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0001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0001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6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6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6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6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6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6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7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7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0007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7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7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8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8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9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10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10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10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12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13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14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16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18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19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21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21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21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22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24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24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26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27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27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28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29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33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34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34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35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36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37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38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38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40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54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58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60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61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61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61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62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72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73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74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78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78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83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83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86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87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91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104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106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107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109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109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0109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122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124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124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125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127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132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132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133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138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138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138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138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139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146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147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152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152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152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152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152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153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161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164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164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170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171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178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181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182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187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188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188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188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188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188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192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192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192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206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211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213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213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219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226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229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232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232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237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237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238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243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248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248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254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263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268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276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285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294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298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310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322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334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347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347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357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358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358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365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365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378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385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393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398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402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402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402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402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414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428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439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439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471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479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480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490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495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495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495</w:t>
            </w:r>
          </w:p>
          <w:p w:rsidR="00111EE5" w:rsidRPr="00111EE5" w:rsidRDefault="00111EE5" w:rsidP="00C43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499</w:t>
            </w:r>
          </w:p>
        </w:tc>
      </w:tr>
      <w:tr w:rsidR="00111EE5" w:rsidRPr="00111EE5" w:rsidTr="00111EE5">
        <w:tc>
          <w:tcPr>
            <w:tcW w:w="2305" w:type="dxa"/>
            <w:shd w:val="clear" w:color="auto" w:fill="D9D9D9" w:themeFill="background1" w:themeFillShade="D9"/>
            <w:vAlign w:val="center"/>
          </w:tcPr>
          <w:p w:rsidR="00111EE5" w:rsidRPr="00111EE5" w:rsidRDefault="00111EE5" w:rsidP="00111E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Peptide</w:t>
            </w:r>
          </w:p>
          <w:p w:rsidR="00111EE5" w:rsidRPr="00111EE5" w:rsidRDefault="00111EE5" w:rsidP="00111E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069" w:type="dxa"/>
            <w:shd w:val="clear" w:color="auto" w:fill="D9D9D9" w:themeFill="background1" w:themeFillShade="D9"/>
            <w:vAlign w:val="center"/>
          </w:tcPr>
          <w:p w:rsidR="00111EE5" w:rsidRPr="00111EE5" w:rsidRDefault="00111EE5" w:rsidP="00673D2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b/>
                <w:sz w:val="20"/>
                <w:szCs w:val="20"/>
              </w:rPr>
              <w:t>Annotation Protein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111EE5" w:rsidRPr="00111EE5" w:rsidRDefault="00111EE5" w:rsidP="00111E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b/>
                <w:sz w:val="20"/>
                <w:szCs w:val="20"/>
              </w:rPr>
              <w:t>Mean pattern II</w:t>
            </w:r>
          </w:p>
          <w:p w:rsidR="00111EE5" w:rsidRPr="00111EE5" w:rsidRDefault="00111EE5" w:rsidP="00111E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111EE5" w:rsidRPr="00111EE5" w:rsidRDefault="00111EE5" w:rsidP="00111E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ean </w:t>
            </w:r>
            <w:proofErr w:type="spellStart"/>
            <w:r w:rsidRPr="00111EE5">
              <w:rPr>
                <w:rFonts w:ascii="Times New Roman" w:hAnsi="Times New Roman" w:cs="Times New Roman"/>
                <w:b/>
                <w:sz w:val="20"/>
                <w:szCs w:val="20"/>
              </w:rPr>
              <w:t>Sjögren´s</w:t>
            </w:r>
            <w:proofErr w:type="spellEnd"/>
            <w:r w:rsidRPr="00111EE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yndrome</w:t>
            </w:r>
          </w:p>
          <w:p w:rsidR="00111EE5" w:rsidRPr="00111EE5" w:rsidRDefault="00111EE5" w:rsidP="00111E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96" w:type="dxa"/>
            <w:shd w:val="clear" w:color="auto" w:fill="D9D9D9" w:themeFill="background1" w:themeFillShade="D9"/>
            <w:vAlign w:val="center"/>
          </w:tcPr>
          <w:p w:rsidR="00111EE5" w:rsidRPr="00111EE5" w:rsidRDefault="00111EE5" w:rsidP="00111E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  <w:p w:rsidR="00111EE5" w:rsidRPr="00111EE5" w:rsidRDefault="00111EE5" w:rsidP="00111E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11EE5" w:rsidRPr="00111EE5" w:rsidTr="00C431D9">
        <w:tc>
          <w:tcPr>
            <w:tcW w:w="2305" w:type="dxa"/>
          </w:tcPr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GYFEDRRPSANCDPF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ALLDVWNLEFMEHIY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NTVIIPTGWWDVGYY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KVETMRYEDHDWTLY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PWGRLCRDWDQMFAF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RYNWIYIDNIPELTF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TLDNDGDGECDFQEF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GPIIGAVLAGGLYEY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SGTIGYGFRYISEEC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TFDVSILTIDDGIFE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ATVQGQNLKYQEFFW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PELPYNNDLEVHYPY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FVNPIIQHDPNYDII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MVWALDLDDFQGSFC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PYIPMDDDFQLRSFD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PEDDGEYWCVAENQY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PLVRRIISEWFEEVY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AVLAGGLYEYVFCPD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QMPYQDITAFVEHDF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AGPQGWHMSEFLWYY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SALGSQTTFGPVFED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FPPFSAVYTYDASTY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CLQVVGFVTSFVGWI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RVILYNRTRLDCPFF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AGCRLEEEEYEDDAY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WEWYTYSKNEWEIFL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QYQNENITWDYTPEY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VLFTSDEHQVDMEWF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SPITDYVVQFEEDQF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TSDTYPNGVIVWPEF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NQQTFLNRAVSYQEF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LIFGSRQYQEGYYYN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QIPSVSFEDEGTYEC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ARHTNSWEWLKYEYD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LEMLAPYIPMDDDFQ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HNEPETENHLFYDFV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GNWENHWIYWVGPII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TDWSYGPMIWRDWFY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QLAGAMVWALDLDDF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QRFSDGYDNGVRHDF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FQVMQAFPISYEQDY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QTTIGYGFRYISEEC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IIMIVISIDYSMNDF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HLVPGPWGRLCRDWD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HLHTWIQDNGGWDAF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SLVNTNAWVQRDMYF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RPGNQEPFVRWRDYW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QAHWENTRNEEQHWD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MVATCLQVVGFVTSF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AFLERADSVISWDIQ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VWIWERDIYHPGDPR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YNNSTFVMNQFVDFW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YHCKPLVDILILPGY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SDTVQGQLREYRAYY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TSHIVARDWGTFEYY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YKITPGARGAFSEEY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RLEDEQVEQDYFAGW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WKHNFGPGTDFVVEY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PAVIMGNWENHWIYW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YQARTALWEIVHHDW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TILSMDATTEGTYIW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GFYTTGAVRQIFGDY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FLRVPCWKITLFVIV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PKEEDGSFDYSDEDN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SLFARRSGNERIWYD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YGGCGGNRNNFDTEE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IILDVRAIPIYIDEV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TSYRDDEMSRPQWEW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TDDSGTSHYDVMDYE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AYYPRNPVEFVWFED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SFDDGVDLPPWFPPM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FGPAVIMGNWENHWI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AGDAQAFGENRFYYT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KLIETYFSKNYQDYE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PTCNIRVTVCSFDDG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GTYIWRVVNTKTKNV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IEGMKFDRGYISPYF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LRITNVSEEDSGEYF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LDDTNHERERLEQLF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LEETLRNLQARYEEE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WNTWPYYERFEHQFN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AETAQVLGLTPWMDY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RLWNTAYSGHEVEYR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KLTHDVELNLDYERY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VIMGNWENHWIYWVG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TVELRQYDPVAALFF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LLFLLEEYKNYLDAA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DLERKIESLEEEIRF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YVVQFEEDQFQPGVW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RRLAGQFLEELRNPF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HPHRVMQSVFDREWF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QVSGYVDWGLRWFEM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QAGDDFSRRYRRDFA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ETGPCRAMISRWYFD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KLKPGLEKDFLPLYF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NVRFSDEGGFTCFFR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RFSDEGGFTCFFRDH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TCTAAAYYPRNPVEF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ARTGRPQQEPVWNYD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GYEPEELLGRSIYEY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HFLRVPCWKITLFVI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EWTIFLYPNQEQPEW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VVQRSDWAPQPQYNE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PARSFGPAVIMGNWE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DFEVVTFLKDVLPEF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LQQFQKEDAALTIYE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SGSGMSSFSYEPYYS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AAPANAPNFPEGEYH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RLGVRIAHYYEVEPF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PEPESVIGYSGEDYP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GESYEDPPQEEYQEY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SDVWWGGADTDYADG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WMMPSVNDYDDNANY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NPVEFVWFEDDHQVF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DRRRHIVEIVTWERY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GSTMDIDHEWERVQF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PGLSYRWLLNEFPNF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AETYALVGQQVTLEC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SLSPLSAASFKEHEY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VPPEFKPDHFRDHEY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LVDSKSQHMWPADVF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SSPEPNSPSEYCFYV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AGNILYEHEMPPEPF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DPHLCDFIETHYLNE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QLQNNTLEGEQYTEY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FPGKVCGSNLLSICK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SYMQTPRHDEYFAGF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LEQLFEMADQYQYQV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AVTHGMNYGRMPFDF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LSAEPAPDFSDYSEM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GPPPGGQPDPELLQF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EAGTLAYYEICDFLR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ADGVNSGQGLGIEII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VCYFMVFLQTHIFAE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YNPASPDFEEFDSAV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GVVWYLVAVAHGDLL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GDANNSPITDYVVQF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HIDTWEWNDVTLYGM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GNTPVIQDYPLIYEI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HMQSSEHAQRRGDYP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GQSALNPYNYRVNNY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RVEDPYQWTSASDAF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PSIELRDVRYYLDEF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SAVITHNFSNHWIFW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DHMAWEEQEGELDFQ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KPLPVDMVLISLCFG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GGCVILCCAGDAQAF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DGMYDIPSISEYYTY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TFPIPSTVISWNDAA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GSPNKHDWGDDRPDN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QVTFTVWQIYEIDYS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APKQSGNTPVIQDYP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LGNYSCLATSHMDFS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FGSAVITHNFSNHWI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GLDRTGKGERNVLIF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DRHDEGAAQGDDDVW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GRTELLKDAIGEGKV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CLVLICEPIPHPSNI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IRNVRFSDEGGFTCF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TSGSDSDEELVTTER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PAWEPHRYVARLFEL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GKVCGSNLLSICKTA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SRHSLDMKFSYCDER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SFEDEGTYECEAENS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YLVAVAHGDLLELDP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SGGRGRGGSGGRGRG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PYDKLNEIPLIWRPD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TWYWMYYGASLSSEW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VEKSRAWISDGNNRF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LVTPPSVVGGLGVTM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KRPRSPSSQSSSSGS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MREQTLYVMIREPYR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GHLFAINYTGASMNP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AATRKPDPAVAPTSA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QPGNTISAGQEDFPS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RSFGPAVIMGNWENH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QAIRETVELRQYDPV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GGKPNHPSEVDIYRE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HMQIERWYNFGEEDR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AFFNVRKNNQDQKMQ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PQPGPLRESIVCYFM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SDEELVTTERKTPRV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RSPGWETFMNTGFIH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KTFMVYSAHSGNGKY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NRNGSYFQDNNGLNY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ARENNHPVWGIDVSL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RRSTSDNNTTHLSSM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IRILVLDDTNHERER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ALAIGFSVAIGHLFA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LMRWSANEHDATLDQ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LKAESTVAPEEDTDE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LARSHVERTTDEGTW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EEEEYEDDAYGHYEA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MGNWENHWIYWVGPI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SDEGGFTCFFRDHSY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WNGDHENHMRFNNVD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VLKDAIKDLVMTKPA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PDSWSPMDASDDIFI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NETIYNTTLKYGDVV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TSAASRKPDPAVAPT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GPRGQGDGGRRKKGG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RVTVCSFDDGVDLPP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DDVVQWMLSIERPNF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ASTNTHGEHWRSFND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AYVLLSEKKISSIQS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TYVSMVYYIQNPIYT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HPDYHLDHNYMLVER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IDFRSGGRPEEYEGE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YQDYEYLINVIHAFQ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DSDMVNEFKLELVEK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ATCLQVVGFVTSFVG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LFSYVSAVRIPQQKQ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SRKPDPAVAPTSAAS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RNLQARYEEEVLSRE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TRKPDPAVAPTSAAS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VYGGSKTSLYNLRRG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CKPLVDILILPGYVQ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EVEEEEADDDEDDED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DEAPGMFPENDAWYT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IEYQPMVDAEEPDWQ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VERTTDEGTWVAGVF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DDFPIDFDKPGGHYR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SPGGMVNQVHHGDFA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ATRKPDPAVAPTSAA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VWYLVAVAHGDLLEL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RWVSQSVNIPTAYEV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SLGSTINWGGTEKPL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ASRKPDPAVAPTSAA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SAASRKPDPAVAPTS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ERQDEHGFISREFHR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CFIIENISTIATVEE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GLYHCKPLVDILILP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LGVTMVHGNLTAGHG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TPLSRLPFGMAPGPG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LNETVTEVPEETKMV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LESLEHDAMMEYEQF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DLLELDPPANHTPCV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NISTIATVEETNQTD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GGRPEEYEGEYQCFA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LIFVLLSLGSTINWG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SELVEDSSPDSEPVD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AEGDDGDDGDEGGDG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PTSAASRKPDPAVAP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GGLGVTMVHGNLTAG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AGIKMHRGTSEHDYP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PTSAATRKPDPAVAP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GRGRGRGGGRPGAPG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RYEEEVLSREDAEGR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AAFKQQQKTYEQYSL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RGRGGSGGRGRGGSG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LLSLGSTINWGGTEK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IETYDGVQDFNYLTW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AGAGGGAGGAGGAGA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GFSVAIGHLFAINYT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LQVVGFVTSFVGWIG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SQPSLILVSQYTPDS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ADIPTDAAEKWQYPE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CLVGGCVILCCAGDA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NAEHNHSEQSAPQMG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QDQGGWDGLLSYFGT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RKKGGWFGKHRGQGG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GLRALLARSHVERTT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AIGHLFAINYTGASM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LASVQVDASQNWDEN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SDMYLVPAAMFRDPF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RGGGRPGAPGGSGSG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PAAGAPLMDFGNDFV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WKRWGQDEDDWGYHD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ENIAEGLRALLARSH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MTRGRLKAESTVAPE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PSSQSSSSGSPPRRP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AVPGQGPPPGGQPDP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GDDGDEGGDGDEGEE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IRALVGDEVELPCRI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HGRGRGRGRGRGGGR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AGAGGGAGGAGGAGG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HYREDAALDQEQSMV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VITHNFSNHWIFWVG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MNPARSFGPAVIMGN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HSVRWRHDWLHSSNF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VAHGDLLELDPPANH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RKPDPAVAPTSAASR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KDEFDHIGMEGMDAT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RQSPWPFYTRRVDFP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YPVGNNQTAVQDNVK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TFIMPCYMRLTTGQQ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AGQFRVIGPRHPIRA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VYPELQITNVVEANQ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GAAQGDDDVWTSGSD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QQDMNGILLGYEIRY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VAVAHGDLLELDPPA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WARLPSAPPTAFQER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KDAIGEGKVTLRIRN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ASMNPARSFGPAVIM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AGGAGGAGAGGAGGA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GNALIRMPDLPVMLY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PFHSPSRLFDQFFGE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IGSALGFKYPVGNNQ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GAGAGGGAGGAGGAG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VLLSEKKISSIQSIV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GAGGAGGAGAGGAGG</w:t>
            </w:r>
          </w:p>
        </w:tc>
        <w:tc>
          <w:tcPr>
            <w:tcW w:w="4069" w:type="dxa"/>
          </w:tcPr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Glutaminsynthetase</w:t>
            </w:r>
            <w:proofErr w:type="spellEnd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5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13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4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CYP27B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136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S-100b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AQP4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Kir4.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HSP70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Viral.CMV-pp65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44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158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CHI3L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HIF-1alpha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Myelin.MAG</w:t>
            </w:r>
            <w:proofErr w:type="spellEnd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16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AQP4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32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12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Contactin-2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Viral.VZV-GlycoproteinC</w:t>
            </w:r>
            <w:proofErr w:type="spellEnd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Quinta.Pos.IgG.OSP.1-20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Neurofascin186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AN-2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46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119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130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Neurofascin186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5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120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118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Contactin-2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43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HIF-1alpha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135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AQP4.198-239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149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CHI3L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133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153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Kir4.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134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CYP27B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bcl-2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34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10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127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Quinta.Pos.IgG.OSP.1-20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Viral.CMV-EnvelopeGlycoproteinC</w:t>
            </w:r>
            <w:proofErr w:type="spellEnd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8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50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Quinta.Pos.IgG.OSP.61-80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Neurofascin186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1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Myelin.CNP</w:t>
            </w:r>
            <w:proofErr w:type="spellEnd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48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Neurofascin186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AQP4.198-239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125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Viral.VZV-GlycoproteinC</w:t>
            </w:r>
            <w:proofErr w:type="spellEnd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Myelin.PLP</w:t>
            </w:r>
            <w:proofErr w:type="spellEnd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Quinta.Pos.IgG.MOG.196-215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Neurofascin186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15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AmyloidBeta</w:t>
            </w:r>
            <w:proofErr w:type="spellEnd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147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148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56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Viral.HSV-GlycoproteinC</w:t>
            </w:r>
            <w:proofErr w:type="spellEnd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Viral.EBV-EBNA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AQP4.198-239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Myelin.OSP</w:t>
            </w:r>
            <w:proofErr w:type="spellEnd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Myelin.PLP</w:t>
            </w:r>
            <w:proofErr w:type="spellEnd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Viral.EBV-EBNA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Viral.VZV-GlycoproteinC</w:t>
            </w:r>
            <w:proofErr w:type="spellEnd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HSP60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Neurofascin186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Myelin.CNP</w:t>
            </w:r>
            <w:proofErr w:type="spellEnd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Neurofilament68kD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58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Contactin-2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38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sTFR</w:t>
            </w:r>
            <w:proofErr w:type="spellEnd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AQP4.198-239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Viral.CMV-pp65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BDNF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GFAP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Neurofascin186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Myelin.MOG</w:t>
            </w:r>
            <w:proofErr w:type="spellEnd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155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54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bcl-2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AmyloidBeta</w:t>
            </w:r>
            <w:proofErr w:type="spellEnd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Myelin.CNP</w:t>
            </w:r>
            <w:proofErr w:type="spellEnd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yelin.MOG.88-134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yelin.MOG.88-134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Viral.HSV-GlycoproteinC</w:t>
            </w:r>
            <w:proofErr w:type="spellEnd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57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HIF-1alpha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Quinta.Pos.IgG.MOG.196-215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122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114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AQP4.198-239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Viral.Peptid</w:t>
            </w:r>
            <w:proofErr w:type="spellEnd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 Adenovirus type 12, ORF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Type1interferon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Neurofilament68kD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62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117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Neurofascin186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Beta-</w:t>
            </w:r>
            <w:proofErr w:type="spellStart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Synuclein</w:t>
            </w:r>
            <w:proofErr w:type="spellEnd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AmyloidBeta</w:t>
            </w:r>
            <w:proofErr w:type="spellEnd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4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Viral.HSV-GlycoproteinC</w:t>
            </w:r>
            <w:proofErr w:type="spellEnd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45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49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Contactin-2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Contactin-2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NOGO-A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6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72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HIF-1alpha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AN-2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FerritinHeavyChain</w:t>
            </w:r>
            <w:proofErr w:type="spellEnd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14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Quinta.Pos.IgG.PLP.215-232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68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Myelin.CNP</w:t>
            </w:r>
            <w:proofErr w:type="spellEnd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152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NOGO-A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AN-2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CHI3L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AQP1.108-144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Viral.EBV-EBNA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132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Kir4.1.83-120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Neurofascin186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CHI3L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IFNAR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104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145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75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15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AQP1.193-215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146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AQP4.46-78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Quinta.Pos.IgG.OSP.166-185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154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39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42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12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IFNAR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Contactin-2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AQP1.193-215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HSP70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Viral.CMV-pp65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yelin.MOG.88-134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HIF-1alpha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yelin.MOG.88-134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Viral.CMV-pp65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76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Quinta.Pos.IgG.PLP.215-232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HIF-1alpha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Contactin-2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Kir4.1.83-120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Viral.EBV-EBNA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63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59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80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AQP4.129-163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Viral.EBV-EBNA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7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AQP4.198-239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Viral.VZV-GlycoproteinC</w:t>
            </w:r>
            <w:proofErr w:type="spellEnd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NOGO-A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AQP4.198-239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Viral.CMV-pp65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6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52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89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Viral.EBV-EBNA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Viral.CMV-pp65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9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85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7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8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Viral.CMV-EnvelopeGlycoproteinC</w:t>
            </w:r>
            <w:proofErr w:type="spellEnd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Myelin.CNP</w:t>
            </w:r>
            <w:proofErr w:type="spellEnd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AQP4.198-239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Viral.CMV-pp65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Viral.EBV-EBNA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AN-2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AQP4.198-239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yelin.MOG.88-134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14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Viral.EBV-EBNA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65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Viral.CMV-EnvelopeGlycoproteinC</w:t>
            </w:r>
            <w:proofErr w:type="spellEnd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Viral.VZV-GlycoproteinC</w:t>
            </w:r>
            <w:proofErr w:type="spellEnd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Viral.EBV-EBNA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Viral.EBV-EBNA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137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78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Quinta.Pos.IgG.HSP60.240-259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67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66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Neurofascin186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Myelin.PLP</w:t>
            </w:r>
            <w:proofErr w:type="spellEnd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HIF-1alpha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Quinta.Pos.IgG.OSP.1-20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Viral.VZV-GlycoproteinC</w:t>
            </w:r>
            <w:proofErr w:type="spellEnd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Viral.VZV-GlycoproteinC</w:t>
            </w:r>
            <w:proofErr w:type="spellEnd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Neurofilament68kD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Viral.VZV-GlycoproteinC</w:t>
            </w:r>
            <w:proofErr w:type="spellEnd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Viral.EBV-EBNA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Quinta.Pos.IgG.OSP.61-80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AmyloidBeta</w:t>
            </w:r>
            <w:proofErr w:type="spellEnd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55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128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Viral.EBV-EBNA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Contactin-2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103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Viral.VZV-GlycoproteinC</w:t>
            </w:r>
            <w:proofErr w:type="spellEnd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Kir4.1.83-120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138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AQP4.46-78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Viral.VZV-GlycoproteinC</w:t>
            </w:r>
            <w:proofErr w:type="spellEnd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Viral.VZV-GlycoproteinC</w:t>
            </w:r>
            <w:proofErr w:type="spellEnd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aBCrystallin</w:t>
            </w:r>
            <w:proofErr w:type="spellEnd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IFNAR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Quinta.Pos.IgG.OSP.61-80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AQP4.129-163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Viral.EBV-EBNA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EAAT2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40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Kir4.1.83-120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IFNAR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Neurofascin186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AQP4.46-78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NOGO-A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Viral.EBV-EBNA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Viral.VZV-GlycoproteinC</w:t>
            </w:r>
            <w:proofErr w:type="spellEnd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AQP4.129-163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11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Viral.VZV-GlycoproteinC</w:t>
            </w:r>
            <w:proofErr w:type="spellEnd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Viral.EBV-EBNA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Neurofilament68kD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Viral.VZV-GlycoproteinC</w:t>
            </w:r>
            <w:proofErr w:type="spellEnd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Viral.EBV-EBNA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AQP4.46-78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47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Viral.EBV-EBNA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AQP4.198-239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Quinta.Pos.IgG.OSP.1-20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Viral.CMV-pp65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2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Quinta.Pos.IgG.OSP.166-185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105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bax</w:t>
            </w:r>
            <w:proofErr w:type="spellEnd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Viral.EBV-EBNA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Viral.EBV-EBNA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AQP4.198-239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13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Glutaminsynthetase</w:t>
            </w:r>
            <w:proofErr w:type="spellEnd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Viral.EBV-EBNA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NOGO-A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150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Viral.EBV-EBNA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Viral.CMV-pp65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Viral.EBV-EBNA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AN-2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Viral.EBV-EBNA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yelin.MOG.27-57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Viral.EBV-EBNA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Viral.EBV-EBNA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126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AQP1.193-215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AQP4.198-239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139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Kir4.1.83-120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Viral.VZV-GlycoproteinC</w:t>
            </w:r>
            <w:proofErr w:type="spellEnd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2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108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AQP1.29-56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Viral.VZV-GlycoproteinC</w:t>
            </w:r>
            <w:proofErr w:type="spellEnd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yelin.MOG.27-57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AmyloidBeta</w:t>
            </w:r>
            <w:proofErr w:type="spellEnd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Viral.CMV-pp65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Contactin-2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Kir4.1.83-120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113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yelin.MOG.88-134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AQP4.198-239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Viral.EBV-EBNA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Viral.VZV-GlycoproteinC</w:t>
            </w:r>
            <w:proofErr w:type="spellEnd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aBCrystallin</w:t>
            </w:r>
            <w:proofErr w:type="spellEnd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AQP1.29-56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Viral.EBV-EBNA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Quinta.Pos.IgG.HSP60.240-259 </w:t>
            </w:r>
          </w:p>
          <w:p w:rsid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Viral.EBV-EBNA1</w:t>
            </w:r>
          </w:p>
          <w:p w:rsidR="00C172C4" w:rsidRDefault="00C172C4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172C4" w:rsidRDefault="00C172C4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172C4" w:rsidRPr="00111EE5" w:rsidRDefault="00C172C4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05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42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07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76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73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68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27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87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65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76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87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780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52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33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35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93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69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14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54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520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98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08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43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70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60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32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08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54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44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76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7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76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80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87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24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94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04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620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82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72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33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44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260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020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87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20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14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54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74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62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55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90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520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67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74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02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86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69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88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67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84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20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250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38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55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23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78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92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73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71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27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85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84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06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88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9.995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12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49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59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320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51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61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76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98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00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630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45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93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76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16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08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00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92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78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07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91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550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60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05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19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9.999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64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97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53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84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93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24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800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18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80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79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58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28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60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32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12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35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21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10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41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84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53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81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60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90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84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03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28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46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28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96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27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420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53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85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620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85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96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52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40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56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73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61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28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41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36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580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020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81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42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14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47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19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9.952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80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29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16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9.979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99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87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74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37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34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85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19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650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8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66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200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93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55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75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03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962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13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13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39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01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17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02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36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07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22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36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2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56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43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01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9.979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82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240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11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58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78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98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46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68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53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74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950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20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990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72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87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380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700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05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62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64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02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52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9.985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962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17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1.200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37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22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24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65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47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19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74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07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986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42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43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04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1.069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998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53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83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14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9.941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34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37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98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07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880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32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07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35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740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1.133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480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51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1.237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87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18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67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33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32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37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659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9.975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66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47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33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64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45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51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73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37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36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89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05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96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36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11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81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15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31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18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998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040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44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6180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95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45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37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090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9.938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1.053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22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87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9.923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910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91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61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33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65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72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82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12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50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799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310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37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31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66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18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7811</w:t>
            </w:r>
          </w:p>
        </w:tc>
        <w:tc>
          <w:tcPr>
            <w:tcW w:w="1134" w:type="dxa"/>
          </w:tcPr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810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98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834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3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727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26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717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602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67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74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668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18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75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97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659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74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740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25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89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875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16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90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56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655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61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632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92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701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618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950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82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647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815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96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46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64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87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1.052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786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26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6530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890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48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738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601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602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7160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10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22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36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61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639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51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700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630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54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35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41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662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880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91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08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89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71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666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96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200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702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50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730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070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09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78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84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57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9.858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26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64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40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78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57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93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310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63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82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36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91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62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92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02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663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690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62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665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89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43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48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60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21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706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30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84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88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01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38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45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70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44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613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42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18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96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95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632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14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84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90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55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60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48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66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85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72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15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80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97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10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030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54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613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97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621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04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5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768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54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42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23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78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450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11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73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823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45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88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58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75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6630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71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81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617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58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15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83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99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91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16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36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14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89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08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9.960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36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80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40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91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18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70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520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93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36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80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9.908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2.244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13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17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54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29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52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190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65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945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02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61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07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38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9.9620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16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86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58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1.604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07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95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15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48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31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71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62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2.279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2.116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010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40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92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46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9.941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71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19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44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37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17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35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9.921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2.061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04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2.353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690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45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71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95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000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35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94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24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2.13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59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613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21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2.138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2.057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77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1.403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38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9.872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69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919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56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04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1.465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00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74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72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1.622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2.207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9.990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69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2.319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30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79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27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78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72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632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1.244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37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36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95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53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39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9.9380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19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14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9.969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820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29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09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54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95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87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35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1.022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73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73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2.038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648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85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1.092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13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10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580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15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45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1.9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660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35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9.854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31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44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410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69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97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39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91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58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70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1.289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31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71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9.985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945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26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1.3046</w:t>
            </w:r>
          </w:p>
        </w:tc>
        <w:tc>
          <w:tcPr>
            <w:tcW w:w="896" w:type="dxa"/>
          </w:tcPr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1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1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1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1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1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1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1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1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1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1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1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1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1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1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20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20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20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2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2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2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2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2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2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2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3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3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3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3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3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3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3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3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3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3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3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3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4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4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4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4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4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4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4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50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5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5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5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5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6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6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6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6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7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7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7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7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7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7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7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7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7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7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7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7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7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7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7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8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90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9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9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9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9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9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100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100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10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10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10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10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11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12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12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12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13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13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13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14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14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14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14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14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15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16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16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16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16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17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17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17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18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19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19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19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19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200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20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21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21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22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23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24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24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24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24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250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25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25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25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260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260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27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28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28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28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29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29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29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29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30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33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33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34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35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35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35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35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35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360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39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41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42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42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42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42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45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47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47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48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494</w:t>
            </w:r>
          </w:p>
        </w:tc>
      </w:tr>
      <w:tr w:rsidR="00111EE5" w:rsidRPr="00111EE5" w:rsidTr="00111EE5">
        <w:tc>
          <w:tcPr>
            <w:tcW w:w="2305" w:type="dxa"/>
            <w:shd w:val="clear" w:color="auto" w:fill="D9D9D9" w:themeFill="background1" w:themeFillShade="D9"/>
            <w:vAlign w:val="center"/>
          </w:tcPr>
          <w:p w:rsidR="00111EE5" w:rsidRPr="00111EE5" w:rsidRDefault="00111EE5" w:rsidP="00111E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b/>
                <w:sz w:val="20"/>
                <w:szCs w:val="20"/>
              </w:rPr>
              <w:t>Peptide</w:t>
            </w:r>
          </w:p>
          <w:p w:rsidR="00111EE5" w:rsidRPr="00111EE5" w:rsidRDefault="00111EE5" w:rsidP="00111E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069" w:type="dxa"/>
            <w:shd w:val="clear" w:color="auto" w:fill="D9D9D9" w:themeFill="background1" w:themeFillShade="D9"/>
            <w:vAlign w:val="center"/>
          </w:tcPr>
          <w:p w:rsidR="00111EE5" w:rsidRPr="00111EE5" w:rsidRDefault="00111EE5" w:rsidP="00673D2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b/>
                <w:sz w:val="20"/>
                <w:szCs w:val="20"/>
              </w:rPr>
              <w:t>Annotation Protein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111EE5" w:rsidRPr="00111EE5" w:rsidRDefault="00111EE5" w:rsidP="00111E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b/>
                <w:sz w:val="20"/>
                <w:szCs w:val="20"/>
              </w:rPr>
              <w:t>Mean pattern III</w:t>
            </w:r>
          </w:p>
          <w:p w:rsidR="00111EE5" w:rsidRPr="00111EE5" w:rsidRDefault="00111EE5" w:rsidP="00111E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111EE5" w:rsidRPr="00111EE5" w:rsidRDefault="00111EE5" w:rsidP="00111E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ean </w:t>
            </w:r>
            <w:proofErr w:type="spellStart"/>
            <w:r w:rsidRPr="00111EE5">
              <w:rPr>
                <w:rFonts w:ascii="Times New Roman" w:hAnsi="Times New Roman" w:cs="Times New Roman"/>
                <w:b/>
                <w:sz w:val="20"/>
                <w:szCs w:val="20"/>
              </w:rPr>
              <w:t>Sjögren´s</w:t>
            </w:r>
            <w:proofErr w:type="spellEnd"/>
            <w:r w:rsidRPr="00111EE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yndrome</w:t>
            </w:r>
          </w:p>
          <w:p w:rsidR="00111EE5" w:rsidRPr="00111EE5" w:rsidRDefault="00111EE5" w:rsidP="00111E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96" w:type="dxa"/>
            <w:shd w:val="clear" w:color="auto" w:fill="D9D9D9" w:themeFill="background1" w:themeFillShade="D9"/>
            <w:vAlign w:val="center"/>
          </w:tcPr>
          <w:p w:rsidR="00111EE5" w:rsidRPr="00111EE5" w:rsidRDefault="00111EE5" w:rsidP="00111E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  <w:p w:rsidR="00111EE5" w:rsidRPr="00111EE5" w:rsidRDefault="00111EE5" w:rsidP="00111E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11EE5" w:rsidRPr="00111EE5" w:rsidTr="00C431D9">
        <w:tc>
          <w:tcPr>
            <w:tcW w:w="2305" w:type="dxa"/>
          </w:tcPr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PEDDGEYWCVAENQY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ALLDVWNLEFMEHIY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QMPYQDITAFVEHDF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GYFEDRRPSANCDPF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AGCRLEEEEYEDDAY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KVETMRYEDHDWTLY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PYIPMDDDFQLRSFD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MVWALDLDDFQGSFC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GPIIGAVLAGGLYEY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NTVIIPTGWWDVGYY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PWGRLCRDWDQMFAF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RYNWIYIDNIPELTF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PLVRRIISEWFEEVY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SPITDYVVQFEEDQF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QIPSVSFEDEGTYEC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SALGSQTTFGPVFED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FQVMQAFPISYEQDY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TLDNDGDGECDFQEF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PELPYNNDLEVHYPY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HNEPETENHLFYDFV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TFDVSILTIDDGIFE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AGPQGWHMSEFLWYY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SGTIGYGFRYISEEC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GFYTTGAVRQIFGDY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ATVQGQNLKYQEFFW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RRLAGQFLEELRNPF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PKEEDGSFDYSDEDN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QRFSDGYDNGVRHDF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HLHTWIQDNGGWDAF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LEETLRNLQARYEEE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RVILYNRTRLDCPFF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AVLAGGLYEYVFCPD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LIFGSRQYQEGYYYN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FVNPIIQHDPNYDII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LEMLAPYIPMDDDFQ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QYQNENITWDYTPEY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LDDTNHERERLEQLF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TDWSYGPMIWRDWFY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VLFTSDEHQVDMEWF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SLFARRSGNERIWYD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CLQVVGFVTSFVGWI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VWIWERDIYHPGDPR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MVATCLQVVGFVTSF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SLVNTNAWVQRDMYF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TCTAAAYYPRNPVEF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WKHNFGPGTDFVVEY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QLAGAMVWALDLDDF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TSDTYPNGVIVWPEF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FLRVPCWKITLFVIV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YHCKPLVDILILPGY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IEGMKFDRGYISPYF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SFDDGVDLPPWFPPM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IIMIVISIDYSMNDF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RLEDEQVEQDYFAGW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KLTHDVELNLDYERY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IILDVRAIPIYIDEV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HPHRVMQSVFDREWF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AGDAQAFGENRFYYT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YGGCGGNRNNFDTEE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SDTVQGQLREYRAYY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HLVPGPWGRLCRDWD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FPPFSAVYTYDASTY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GTYIWRVVNTKTKNV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SYMQTPRHDEYFAGF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YQARTALWEIVHHDW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KLKPGLEKDFLPLYF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GESYEDPPQEEYQEY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LRITNVSEEDSGEYF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DLERKIESLEEEIRF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RPGNQEPFVRWRDYW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WNTWPYYERFEHQFN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PTCNIRVTVCSFDDG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TSHIVARDWGTFEYY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TDDSGTSHYDVMDYE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AYYPRNPVEFVWFED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RLWNTAYSGHEVEYR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YKITPGARGAFSEEY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WEWYTYSKNEWEIFL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VCYFMVFLQTHIFAE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QAHWENTRNEEQHWD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YNNSTFVMNQFVDFW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VVQRSDWAPQPQYNE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WMMPSVNDYDDNANY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LQQFQKEDAALTIYE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NQQTFLNRAVSYQEF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QTTIGYGFRYISEEC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PAVIMGNWENHWIYW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LLFLLEEYKNYLDAA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LEQLFEMADQYQYQV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GYEPEELLGRSIYEY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RLGVRIAHYYEVEPF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ARHTNSWEWLKYEYD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PSIELRDVRYYLDEF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NVRFSDEGGFTCFFR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TSYRDDEMSRPQWEW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PGLSYRWLLNEFPNF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SGSGMSSFSYEPYYS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AFLERADSVISWDIQ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RFSDEGGFTCFFRDH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FGPAVIMGNWENHWI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GNWENHWIYWVGPII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KRPRSPSSQSSSSGS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PEPESVIGYSGEDYP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NPVEFVWFEDDHQVF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AVTHGMNYGRMPFDF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KLIETYFSKNYQDYE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QAGDDFSRRYRRDFA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QVSGYVDWGLRWFEM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YPVGNNQTAVQDNVK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TILSMDATTEGTYIW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TFPIPSTVISWNDAA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AYVLLSEKKISSIQS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EWTIFLYPNQEQPEW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SLSPLSAASFKEHEY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ARTGRPQQEPVWNYD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IGSALGFKYPVGNNQ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PARSFGPAVIMGNWE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AETYALVGQQVTLEC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LVDSKSQHMWPADVF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DHMAWEEQEGELDFQ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VPPEFKPDHFRDHEY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TVELRQYDPVAALFF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GVVWYLVAVAHGDLL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DPHLCDFIETHYLNE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AAPANAPNFPEGEYH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YVVQFEEDQFQPGVW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VIMGNWENHWIYWVG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LSAEPAPDFSDYSEM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GQSALNPYNYRVNNY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RRSTSDNNTTHLSSM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EVEEEEADDDEDDED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DGMYDIPSISEYYTY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QAIRETVELRQYDPV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PSSQSSSSGSPPRRP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QLQNNTLEGEQYTEY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RNLQARYEEEVLSRE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AEGDDGDDGDEGGDG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AGNILYEHEMPPEPF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AETAQVLGLTPWMDY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KTFMVYSAHSGNGKY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HIDTWEWNDVTLYGM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ETGPCRAMISRWYFD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SFEDEGTYECEAENS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GPPPGGQPDPELLQF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HFLRVPCWKITLFVI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GNTPVIQDYPLIYEI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GLDRTGKGERNVLIF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IRILVLDDTNHERER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GSTMDIDHEWERVQF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DFEVVTFLKDVLPEF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GDANNSPITDYVVQF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GKVCGSNLLSICKTA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HMQIERWYNFGEEDR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PDSWSPMDASDDIFI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SLGSTINWGGTEKPL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YNPASPDFEEFDSAV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DRHDEGAAQGDDDVW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IDFRSGGRPEEYEGE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NAEHNHSEQSAPQMG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NISTIATVEETNQTD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YLVAVAHGDLLELDP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WFGKHRGQGGSNPKF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GPRGQGDGGRRKKGG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AGGAGGAGAGGAGGA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QPGNTISAGQEDFPS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DRRRHIVEIVTWERY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LFSYVSAVRIPQQKQ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EEEEYEDDAYGHYEA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CLVLICEPIPHPSNI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SDVWWGGADTDYADG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IETYDGVQDFNYLTW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LVTPPSVVGGLGVTM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PAAGAPLMDFGNDFV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TWYWMYYGASLSSEW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VERTTDEGTWVAGVF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CFIIENISTIATVEE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EAGTLAYYEICDFLR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PAWEPHRYVARLFEL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QVTFTVWQIYEIDYS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NNQTAVQDNVKVSLA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GGCVILCCAGDAQAF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MREQTLYVMIREPYR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SSPEPNSPSEYCFYV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RGRGGSGGRGRGGSG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WARLPSAPPTAFQER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RWVSQSVNIPTAYEV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TPLSRLPFGMAPGPG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LLSLGSTINWGGTEK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GGLGVTMVHGNLTAG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GSPNKHDWGDDRPDN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GAGGAGGAGAGGAGG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LKAESTVAPEEDTDE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SDMYLVPAAMFRDPF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VVENVNDENDFLSWF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RVEDPYQWTSASDAF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LDNLPNRWDASDYDD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TSGSDSDEELVTTER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LGFKYPVGNNQTAVQ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GRTELLKDAIGEGKV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RSPGWETFMNTGFIH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DDVVQWMLSIERPNF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ADGVNSGQGLGIEII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WNGDHENHMRFNNVD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HMQSSEHAQRRGDYP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YQDYEYLINVIHAFQ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FPGKVCGSNLLSICK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CIGCKGTHGGTGAGA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AGAGGGAGGAGGAGA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GAGGGAGGAGAGGAG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SDEELVTTERKTPRV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GHLFAINYTGASMNP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GAGAGGAGAGGAGGA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TYVSMVYYIQNPIYT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SELVEDSSPDSEPVD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AGAGGGAGGAGGAGG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KPLPVDMVLISLCFG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VYGGSKTSLYNLRRG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VRDHVGSILQNNQSN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RYEEEVLSREDAEGR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AFFNVRKNNQDQKMQ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AGGAGGAGGAGAGGA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SDEGGFTCFFRDHSY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DNNTTHLSSMESVHN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LMRWSANEHDATLDQ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GKVTLRIRNVRFSDE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AAAAAPLGGGGGGSG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LGVTMVHGNLTAGHG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VVGGLGVTMVHGNLT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GAGGAGAGGAGGAGA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SGGRGRGGSGGRGRG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FGSAVITHNFSNHWI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AAFKQQQKTYEQYSL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GAGAGGGAGGAGGAG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VEKSRAWISDGNNRF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HGRGRGRGRGRGGGR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SAVITHNFSNHWIFW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SRHSLDMKFSYCDER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GGGAGAGGAGGAGGA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RGGSGGRGRGGSGGR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RKKGGWFGKHRGQGG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SANATTMKPPPRRPP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GGAGGAGAGGGAGGA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VYPELQITNVVEANQ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LGNYSCLATSHMDFS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SALGFKYPVGNNQTA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HQPPPRDPTERQVIE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IEYQPMVDAEEPDWQ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GGKPNHPSEVDIYRE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IRNVRFSDEGGFTCF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GSGGRRGRGRERARG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VLKDAIKDLVMTKPA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AGGGGRGRGGSGGRG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GKNATGMEVGWYRPP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PQPGPLRESIVCYFM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DSDMVNEFKLELVEK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GAGAGGGAGGAGAGG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AGGAGAGGGAGGAGG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PSVVGGLGVTMVHGN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EEPEAAYRLIQGPQY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GAGAGGAGGAGAGGA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GGAGAGGGAGAGGAG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RTDVTGSIALAIGFS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DLAQESVDTVGDPID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DEGEEGQEGSGSGSG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DDFPIDFDKPGGHYR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GAGGGAGGAGGAGAG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AIGHLFAINYTGASM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HPDYHLDHNYMLVER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TFDPHFLRVPCWKIT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HYREDAALDQEQSMV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FVLLSLGSTINWGGT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GLRALLARSHVERTT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MTRGRLKAESTVAPE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ATAILSGITSSLTGN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GAGGAGGAGAGGGAG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APKQSGNTPVIQDYP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KDAIGEGKVTLRIRN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ADIPTDAAEKWQYPE</w:t>
            </w:r>
          </w:p>
        </w:tc>
        <w:tc>
          <w:tcPr>
            <w:tcW w:w="4069" w:type="dxa"/>
          </w:tcPr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Myelin.MAG</w:t>
            </w:r>
            <w:proofErr w:type="spellEnd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5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32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Glutaminsynthetase</w:t>
            </w:r>
            <w:proofErr w:type="spellEnd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AN-2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4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HIF-1alpha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CHI3L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AQP4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13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CYP27B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136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16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Neurofascin186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Contactin-2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Contactin-2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153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S-100b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44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135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HSP70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12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Kir4.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Myelin.PLP</w:t>
            </w:r>
            <w:proofErr w:type="spellEnd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Viral.CMV-pp65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Myelin.MOG</w:t>
            </w:r>
            <w:proofErr w:type="spellEnd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Neurofascin186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133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bcl-2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Neurofilament68kD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Neurofascin186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AQP4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118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158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HIF-1alpha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119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Myelin.CNP</w:t>
            </w:r>
            <w:proofErr w:type="spellEnd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149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130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15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Quinta.Pos.IgG.OSP.1-20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8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Quinta.Pos.IgG.OSP.1-20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34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Viral.HSV-GlycoproteinC</w:t>
            </w:r>
            <w:proofErr w:type="spellEnd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Neurofascin186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CHI3L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5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Quinta.Pos.IgG.MOG.196-215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Quinta.Pos.IgG.OSP.61-80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HSP60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Viral.EBV-EBNA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134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48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sTFR</w:t>
            </w:r>
            <w:proofErr w:type="spellEnd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147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155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Myelin.OSP</w:t>
            </w:r>
            <w:proofErr w:type="spellEnd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AmyloidBeta</w:t>
            </w:r>
            <w:proofErr w:type="spellEnd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Neurofascin186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CYP27B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Viral.VZV-GlycoproteinC</w:t>
            </w:r>
            <w:proofErr w:type="spellEnd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Viral.VZV-GlycoproteinC</w:t>
            </w:r>
            <w:proofErr w:type="spellEnd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68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125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Myelin.CNP</w:t>
            </w:r>
            <w:proofErr w:type="spellEnd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Beta-</w:t>
            </w:r>
            <w:proofErr w:type="spellStart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Synuclein</w:t>
            </w:r>
            <w:proofErr w:type="spellEnd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Neurofascin186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GFAP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10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58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Viral.EBV-EBNA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1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56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Viral.HSV-GlycoproteinC</w:t>
            </w:r>
            <w:proofErr w:type="spellEnd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38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Myelin.CNP</w:t>
            </w:r>
            <w:proofErr w:type="spellEnd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46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Viral.EBV-EBNA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127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50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114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4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Type1interferon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120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Kir4.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AQP4.198-239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BDNF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Myelin.CNP</w:t>
            </w:r>
            <w:proofErr w:type="spellEnd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HIF-1alpha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117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43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15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yelin.MOG.88-134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148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Contactin-2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Neurofilament68kD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Viral.CMV-EnvelopeGlycoproteinC</w:t>
            </w:r>
            <w:proofErr w:type="spellEnd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yelin.MOG.88-134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AQP4.198-239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AQP4.198-239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Viral.EBV-EBNA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Neurofascin186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Viral.HSV-GlycoproteinC</w:t>
            </w:r>
            <w:proofErr w:type="spellEnd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152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Myelin.PLP</w:t>
            </w:r>
            <w:proofErr w:type="spellEnd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bcl-2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54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AQP1.29-56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Viral.VZV-GlycoproteinC</w:t>
            </w:r>
            <w:proofErr w:type="spellEnd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39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Quinta.Pos.IgG.HSP60.240-259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122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NOGO-A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57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AQP1.29-56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AQP4.198-239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Contactin-2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72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146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6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Viral.CMV-pp65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Kir4.1.83-120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FerritinHeavyChain</w:t>
            </w:r>
            <w:proofErr w:type="spellEnd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62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Neurofascin186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AQP4.198-239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NOGO-A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145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Viral.CMV-EnvelopeGlycoproteinC</w:t>
            </w:r>
            <w:proofErr w:type="spellEnd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AmyloidBeta</w:t>
            </w:r>
            <w:proofErr w:type="spellEnd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154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Viral.CMV-pp65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Viral.EBV-EBNA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14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Neurofilament68kD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Viral.EBV-EBNA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AN-2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Contactin-2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85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CHI3L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AmyloidBeta</w:t>
            </w:r>
            <w:proofErr w:type="spellEnd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Contactin-2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AN-2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Quinta.Pos.IgG.MOG.196-215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IFNAR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HSP70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Myelin.CNP</w:t>
            </w:r>
            <w:proofErr w:type="spellEnd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49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Viral.Peptid</w:t>
            </w:r>
            <w:proofErr w:type="spellEnd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 Adenovirus type 12, ORF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Neurofascin186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Quinta.Pos.IgG.PLP.215-232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52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65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AQP4.46-78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132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Viral.CMV-pp65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Neurofascin186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105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IFNAR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Kir4.1.83-120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Viral.EBV-EBNA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Viral.EBV-EBNA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Viral.EBV-EBNA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NOGO-A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45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Viral.VZV-GlycoproteinC</w:t>
            </w:r>
            <w:proofErr w:type="spellEnd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AN-2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HIF-1alpha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AmyloidBeta</w:t>
            </w:r>
            <w:proofErr w:type="spellEnd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47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AQP4.129-163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NOGO-A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59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Viral.EBV-EBNA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IFNAR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CHI3L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76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12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AQP1.29-56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Quinta.Pos.IgG.OSP.166-185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7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HIF-1alpha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Viral.EBV-EBNA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113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138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Viral.EBV-EBNA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AQP4.46-78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AQP4.129-163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42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Viral.EBV-EBNA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Viral.CMV-pp65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Glutaminsynthetase</w:t>
            </w:r>
            <w:proofErr w:type="spellEnd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53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75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156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Viral.CMV-pp65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AQP1.29-56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yelin.MOG.88-134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9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137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AQP1.108-144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14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104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Myelin.PLP</w:t>
            </w:r>
            <w:proofErr w:type="spellEnd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Quinta.Pos.IgG.PLP.215-232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Viral.EBV-EBNA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Viral.EBV-EBNA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Viral.EBV-EBNA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Viral.CMV-pp65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AQP4.198-239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Viral.EBV-EBNA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67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NOGO-A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Viral.EBV-EBNA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AQP4.46-78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Viral.EBV-EBNA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83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Neurofilament68kD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89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Viral.EBV-EBNA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yelin.MOG.88-134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Viral.CMV-EnvelopeGlycoproteinC</w:t>
            </w:r>
            <w:proofErr w:type="spellEnd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yelin.MOG.88-134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Olig2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AQP4.129-163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AQP4.129-163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Viral.EBV-EBNA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Viral.EBV-EBNA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AQP1.193-215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Viral.VZV-GlycoproteinC</w:t>
            </w:r>
            <w:proofErr w:type="spellEnd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Viral.EBV-EBNA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80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Viral.EBV-EBNA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AQP1.193-215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HIF-1alpha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Viral.EBV-EBNA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Viral.EBV-EBNA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Viral.EBV-EBNA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Contactin-2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Viral.EBV-EBNA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AmyloidBeta</w:t>
            </w:r>
            <w:proofErr w:type="spellEnd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Contactin-2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AQP1.29-56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Viral.HSV-GlycoproteinC</w:t>
            </w:r>
            <w:proofErr w:type="spellEnd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128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6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yelin.MOG.88-134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Viral.EBV-EBNA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Viral.EBV-EBNA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Viral.EBV-EBNA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Myelin.MOG</w:t>
            </w:r>
            <w:proofErr w:type="spellEnd"/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Viral.EBV-EBNA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HIF-1alpha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Viral.EBV-EBNA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Viral.EBV-EBNA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AQP4.129-163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AN-2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Viral.EBV-EBNA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Viral.EBV-EBNA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AQP4.198-239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74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Viral.EBV-EBNA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Contactin-2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Viral.EBV-EBNA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AQP4.198-239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66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Quinta.Pos.IgG.MOG.196-215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imotop126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AQP4.46-78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Viral.EBV-EBNA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Viral.CMV-pp65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AQP1.108-144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Viral.EBV-EBNA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IFNAR1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 xml:space="preserve">Myelin.MOG.88-134 </w:t>
            </w:r>
          </w:p>
          <w:p w:rsidR="00111EE5" w:rsidRPr="00111EE5" w:rsidRDefault="00111EE5" w:rsidP="00673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Mimotop21</w:t>
            </w:r>
          </w:p>
        </w:tc>
        <w:tc>
          <w:tcPr>
            <w:tcW w:w="992" w:type="dxa"/>
          </w:tcPr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83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72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47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57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52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93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46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47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11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58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06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05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94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57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99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25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44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78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190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180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29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97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950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08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43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91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30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96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07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20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15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58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11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02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45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510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47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6580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92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54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75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67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86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46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38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78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29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22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30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65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11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330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70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02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94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92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99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920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330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94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52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66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9.991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62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92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01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57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61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96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64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63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98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18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98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02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82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33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00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37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01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45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95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20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91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43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98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31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57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11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36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21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65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06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01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42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30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31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01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68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21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52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89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93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79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39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57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13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26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9.978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55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71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760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90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14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34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70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71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28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94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360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60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16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630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73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02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22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40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450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59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60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78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03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21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62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08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92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96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02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21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48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05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48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75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29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29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83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79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87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48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45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05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37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08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25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21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75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43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35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80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50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21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14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34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64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12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8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9.993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48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9.997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98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67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87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91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79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07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67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93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98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74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52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78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82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15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43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44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06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41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41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55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67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85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76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84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03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20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62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93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9.926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99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30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76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890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57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69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70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56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530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608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723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98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9.988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629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75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30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48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69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33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08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15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910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81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360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9.933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91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08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49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9.94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35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83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49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9.9850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66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91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48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49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97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600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32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40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75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83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1.0560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40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45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9.955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96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63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28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59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19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52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28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56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64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89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32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834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70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84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560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1.029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67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55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28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930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27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35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450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60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95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99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34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41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60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96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86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13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451</w:t>
            </w:r>
          </w:p>
        </w:tc>
        <w:tc>
          <w:tcPr>
            <w:tcW w:w="1134" w:type="dxa"/>
          </w:tcPr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74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98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89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810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61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3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659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97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602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834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727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26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740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618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815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16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6530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717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18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64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74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875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67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08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668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02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71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26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601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78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655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25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647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75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46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92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40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1.052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701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666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56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61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22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602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60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41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786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950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89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51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26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070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48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35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63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200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663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78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96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700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738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90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9.858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10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880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89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18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64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62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7160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57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57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630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50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730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310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54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632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5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10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639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88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95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45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82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890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662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91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030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706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613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96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823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43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702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90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70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36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48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09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87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36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42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632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54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84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62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690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9.854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91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71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9.941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84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60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21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9.985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01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55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66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88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48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36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54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15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44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92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82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613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11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9.9620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71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6630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54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73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80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04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1.622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72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93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61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23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665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80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97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30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78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99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16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84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38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42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9.960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52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62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21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768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91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44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9.9380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1.465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40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07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010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1.289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13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14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9.921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95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36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96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632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93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95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70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35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1.403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621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08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617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9.944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75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80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85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78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91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613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69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72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9.990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81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1.304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1.604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09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1.234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73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655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89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9.820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16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02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92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04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31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450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37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97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72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1.244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1.476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945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9.908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1.2850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71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72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1.092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58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690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9.884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79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190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977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48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9.850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58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84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510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9.872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9.97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1.074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91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83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27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945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520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85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45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36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1.000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51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14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26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1.966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410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15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9.882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88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000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29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514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25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71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76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35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65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17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982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1.498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9.992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73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1.084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1.715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58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41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1.064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294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1.054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820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419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97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13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430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9.969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1.022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9.993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1.728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158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058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10.3539</w:t>
            </w:r>
          </w:p>
        </w:tc>
        <w:tc>
          <w:tcPr>
            <w:tcW w:w="896" w:type="dxa"/>
          </w:tcPr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0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1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1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1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1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1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1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1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1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1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1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1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1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1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1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1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2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2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2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2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2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2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2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2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3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3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3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3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3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3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3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3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40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40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4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4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4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4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50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5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5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6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6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6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6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6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6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7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7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7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7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7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7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7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8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8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8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9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9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9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9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09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1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10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10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10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10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11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12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12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13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13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14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14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14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15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160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16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16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16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16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16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16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17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17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17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17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17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17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17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17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18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18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18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18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19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210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21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21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22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22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230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23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23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23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24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25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25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25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25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260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260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26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26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26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26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28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28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300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30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30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30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30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31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31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32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322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325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35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360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37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378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380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38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386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390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390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39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39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39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393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40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42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441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459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477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494</w:t>
            </w:r>
          </w:p>
          <w:p w:rsidR="00111EE5" w:rsidRPr="00111EE5" w:rsidRDefault="00111EE5" w:rsidP="00111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EE5">
              <w:rPr>
                <w:rFonts w:ascii="Times New Roman" w:hAnsi="Times New Roman" w:cs="Times New Roman"/>
                <w:sz w:val="20"/>
                <w:szCs w:val="20"/>
              </w:rPr>
              <w:t>0.0495</w:t>
            </w:r>
          </w:p>
        </w:tc>
      </w:tr>
    </w:tbl>
    <w:p w:rsidR="00111EE5" w:rsidRPr="00111EE5" w:rsidRDefault="00111EE5">
      <w:pPr>
        <w:rPr>
          <w:rFonts w:ascii="Times New Roman" w:hAnsi="Times New Roman" w:cs="Times New Roman"/>
          <w:sz w:val="20"/>
          <w:szCs w:val="20"/>
        </w:rPr>
      </w:pPr>
    </w:p>
    <w:p w:rsidR="00111EE5" w:rsidRPr="00111EE5" w:rsidRDefault="00111EE5">
      <w:pPr>
        <w:rPr>
          <w:rFonts w:ascii="Times New Roman" w:hAnsi="Times New Roman" w:cs="Times New Roman"/>
          <w:sz w:val="20"/>
          <w:szCs w:val="20"/>
        </w:rPr>
      </w:pPr>
    </w:p>
    <w:sectPr w:rsidR="00111EE5" w:rsidRPr="00111EE5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1EE5"/>
    <w:rsid w:val="00044FE4"/>
    <w:rsid w:val="00111EE5"/>
    <w:rsid w:val="00673D25"/>
    <w:rsid w:val="007E7AE9"/>
    <w:rsid w:val="008949F8"/>
    <w:rsid w:val="00971CC6"/>
    <w:rsid w:val="00C172C4"/>
    <w:rsid w:val="00E57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57DAEC-C07D-4224-A087-044A0B98F1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1EE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6667</Words>
  <Characters>38006</Characters>
  <Application>Microsoft Office Word</Application>
  <DocSecurity>0</DocSecurity>
  <Lines>316</Lines>
  <Paragraphs>89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445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dia Lidia</dc:creator>
  <cp:keywords/>
  <dc:description/>
  <cp:lastModifiedBy>Kavi Surya S.</cp:lastModifiedBy>
  <cp:revision>2</cp:revision>
  <dcterms:created xsi:type="dcterms:W3CDTF">2019-12-24T04:57:00Z</dcterms:created>
  <dcterms:modified xsi:type="dcterms:W3CDTF">2019-12-24T04:57:00Z</dcterms:modified>
</cp:coreProperties>
</file>